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6EC98" w14:textId="3E76EF62" w:rsidR="002C0B76" w:rsidRDefault="002C0B76" w:rsidP="00174E00">
      <w:pPr>
        <w:spacing w:after="0" w:line="240" w:lineRule="auto"/>
        <w:jc w:val="center"/>
        <w:rPr>
          <w:rFonts w:ascii="Times New Roman" w:hAnsi="Times New Roman"/>
          <w:b/>
          <w:lang w:val="en-US"/>
        </w:rPr>
      </w:pPr>
      <w:r w:rsidRPr="0011751D">
        <w:rPr>
          <w:rFonts w:ascii="Times New Roman" w:hAnsi="Times New Roman"/>
          <w:b/>
          <w:lang w:val="en-US"/>
        </w:rPr>
        <w:t>Supplemental tables</w:t>
      </w:r>
    </w:p>
    <w:p w14:paraId="73CA5A91" w14:textId="77777777" w:rsidR="00D52510" w:rsidRPr="0011751D" w:rsidRDefault="00D52510" w:rsidP="00174E00">
      <w:pPr>
        <w:spacing w:after="0" w:line="240" w:lineRule="auto"/>
        <w:jc w:val="center"/>
        <w:rPr>
          <w:rFonts w:ascii="Times New Roman" w:hAnsi="Times New Roman"/>
          <w:b/>
          <w:lang w:val="en-US"/>
        </w:rPr>
      </w:pPr>
    </w:p>
    <w:p w14:paraId="47DF387E" w14:textId="77777777" w:rsidR="00624EBA" w:rsidRPr="0011751D" w:rsidRDefault="00624EBA" w:rsidP="00174E00">
      <w:pPr>
        <w:spacing w:after="0" w:line="240" w:lineRule="auto"/>
        <w:rPr>
          <w:rFonts w:ascii="Times New Roman" w:hAnsi="Times New Roman"/>
          <w:b/>
          <w:lang w:val="en-US"/>
        </w:rPr>
      </w:pPr>
      <w:r w:rsidRPr="0011751D">
        <w:rPr>
          <w:rFonts w:ascii="Times New Roman" w:hAnsi="Times New Roman"/>
          <w:b/>
          <w:lang w:val="en-US"/>
        </w:rPr>
        <w:t>Suppl. Table 1 - Spearman correlation of cytokines with lab and ultrasound n=114</w:t>
      </w:r>
    </w:p>
    <w:tbl>
      <w:tblPr>
        <w:tblW w:w="10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0"/>
        <w:gridCol w:w="1000"/>
        <w:gridCol w:w="1000"/>
        <w:gridCol w:w="1000"/>
        <w:gridCol w:w="1000"/>
        <w:gridCol w:w="1000"/>
        <w:gridCol w:w="1000"/>
        <w:gridCol w:w="1000"/>
      </w:tblGrid>
      <w:tr w:rsidR="00624EBA" w:rsidRPr="008E22CB" w14:paraId="2F8C4810" w14:textId="77777777" w:rsidTr="00624EBA">
        <w:trPr>
          <w:trHeight w:val="272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7193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Parameter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FD60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M3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1E1F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M6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C4E0" w14:textId="657DCAAF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TNF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-</w:t>
            </w:r>
          </w:p>
          <w:p w14:paraId="7BBE958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alpha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C0356" w14:textId="25D595DC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TGF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-</w:t>
            </w:r>
          </w:p>
          <w:p w14:paraId="0598CE3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beta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CC56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IL-6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D4EE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IL-8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583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VEGF</w:t>
            </w:r>
          </w:p>
        </w:tc>
      </w:tr>
      <w:tr w:rsidR="00624EBA" w:rsidRPr="008E22CB" w14:paraId="7E8641CA" w14:textId="77777777" w:rsidTr="00624EBA">
        <w:trPr>
          <w:trHeight w:val="134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55B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Sex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7424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14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5E2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1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8D96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7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90DD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12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52370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1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3ED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1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10FC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28</w:t>
            </w:r>
          </w:p>
        </w:tc>
      </w:tr>
      <w:tr w:rsidR="00624EBA" w:rsidRPr="008E22CB" w14:paraId="0AC696CB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EB2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Age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7177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88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D3A2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BD96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0475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CD4C8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BB4C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3120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06*</w:t>
            </w:r>
          </w:p>
        </w:tc>
      </w:tr>
      <w:tr w:rsidR="00624EBA" w:rsidRPr="008E22CB" w14:paraId="01ADA018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3A8D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BMI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F15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730C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6450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2695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F317B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9E21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4A01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50</w:t>
            </w:r>
          </w:p>
        </w:tc>
      </w:tr>
      <w:tr w:rsidR="00624EBA" w:rsidRPr="008E22CB" w14:paraId="0C8FD9B2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36C1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Alcohol consumption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ABF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34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173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190A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30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7E69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5C2B6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B9F2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474C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57</w:t>
            </w:r>
          </w:p>
        </w:tc>
      </w:tr>
      <w:tr w:rsidR="00624EBA" w:rsidRPr="008E22CB" w14:paraId="43BCAC43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F436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Duration of heavy alcohol drinking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89F2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F715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CEBD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0055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9FF4B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3E9E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09D3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08</w:t>
            </w:r>
          </w:p>
        </w:tc>
      </w:tr>
      <w:tr w:rsidR="00624EBA" w:rsidRPr="008E22CB" w14:paraId="65A226B5" w14:textId="77777777" w:rsidTr="00624EBA">
        <w:trPr>
          <w:trHeight w:val="272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9594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M30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3224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1.000***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F90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884***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D39D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47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F04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72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FC7B2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1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CE3A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76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242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34*</w:t>
            </w:r>
          </w:p>
        </w:tc>
      </w:tr>
      <w:tr w:rsidR="00624EBA" w:rsidRPr="008E22CB" w14:paraId="1E6418EF" w14:textId="77777777" w:rsidTr="00624EBA">
        <w:trPr>
          <w:trHeight w:val="409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3DF5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M65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C1AE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884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09A8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1.000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31D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319C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03611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6F70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957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306***</w:t>
            </w:r>
          </w:p>
        </w:tc>
      </w:tr>
      <w:tr w:rsidR="00624EBA" w:rsidRPr="008E22CB" w14:paraId="312C4AD9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D3C9B" w14:textId="2EA8FDB1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TNF</w:t>
            </w:r>
            <w:r w:rsidR="00394D49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-alpha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A72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65E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DD6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1.000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0AE4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19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C030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252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EE3B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642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24A6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54**</w:t>
            </w:r>
          </w:p>
        </w:tc>
      </w:tr>
      <w:tr w:rsidR="00624EBA" w:rsidRPr="008E22CB" w14:paraId="7DB8700B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037FC" w14:textId="1F3C42D1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TGF</w:t>
            </w:r>
            <w:r w:rsidR="00394D49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-beta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0672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549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4877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19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CB85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1.000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7D317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193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A072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45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346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80</w:t>
            </w:r>
          </w:p>
        </w:tc>
      </w:tr>
      <w:tr w:rsidR="00624EBA" w:rsidRPr="008E22CB" w14:paraId="3B03E06F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619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IL-6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A09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1A12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CB4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252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463A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193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EC75D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1.000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33D9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F693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17</w:t>
            </w:r>
          </w:p>
        </w:tc>
      </w:tr>
      <w:tr w:rsidR="00624EBA" w:rsidRPr="008E22CB" w14:paraId="4A2EF807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5D56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IL-8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549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31B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262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642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63BC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45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01A50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E1A7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1.000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967C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45***</w:t>
            </w:r>
          </w:p>
        </w:tc>
      </w:tr>
      <w:tr w:rsidR="00624EBA" w:rsidRPr="008E22CB" w14:paraId="10464A28" w14:textId="77777777" w:rsidTr="00624EBA">
        <w:trPr>
          <w:trHeight w:val="409"/>
        </w:trPr>
        <w:tc>
          <w:tcPr>
            <w:tcW w:w="3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DFEA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VEGF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046C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34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7496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306*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7046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54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0A80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E33F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D0A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45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5D48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1.000***</w:t>
            </w:r>
          </w:p>
        </w:tc>
      </w:tr>
      <w:tr w:rsidR="00624EBA" w:rsidRPr="008E22CB" w14:paraId="652277AD" w14:textId="77777777" w:rsidTr="00624EBA">
        <w:trPr>
          <w:trHeight w:val="409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7AC9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AS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4B7F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709***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2E8B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811***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731E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8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1B72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8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BCC94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67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3FDD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3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E042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307***</w:t>
            </w:r>
          </w:p>
        </w:tc>
      </w:tr>
      <w:tr w:rsidR="00624EBA" w:rsidRPr="008E22CB" w14:paraId="222520BF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61F6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ALT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0BB4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51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D06B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504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046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DE6E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96BF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3DAE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1AEA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73</w:t>
            </w:r>
          </w:p>
        </w:tc>
      </w:tr>
      <w:tr w:rsidR="00624EBA" w:rsidRPr="008E22CB" w14:paraId="52FEAACE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5F31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GGT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B799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586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A31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691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928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9063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0E052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A904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534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65**</w:t>
            </w:r>
          </w:p>
        </w:tc>
      </w:tr>
      <w:tr w:rsidR="00624EBA" w:rsidRPr="008E22CB" w14:paraId="0281B9BF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B882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AP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3793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41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F0C0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61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D2D8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35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95F3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0837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2FF2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30E2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12</w:t>
            </w:r>
          </w:p>
        </w:tc>
      </w:tr>
      <w:tr w:rsidR="00624EBA" w:rsidRPr="008E22CB" w14:paraId="76459643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F78E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Bilirubin total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D14D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59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4BF4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523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A5AA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01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4DFC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32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F190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043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41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6A93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34</w:t>
            </w:r>
          </w:p>
        </w:tc>
      </w:tr>
      <w:tr w:rsidR="00624EBA" w:rsidRPr="008E22CB" w14:paraId="0DCBEDE3" w14:textId="77777777" w:rsidTr="00624EBA">
        <w:trPr>
          <w:trHeight w:val="409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283E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Quick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AD64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416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A9BA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439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27BA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307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DC8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10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114DC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1E2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84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39D0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97</w:t>
            </w:r>
          </w:p>
        </w:tc>
      </w:tr>
      <w:tr w:rsidR="00624EBA" w:rsidRPr="008E22CB" w14:paraId="585E6E18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D6D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INR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950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35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347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34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2585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509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805BB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08BF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97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70D1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11</w:t>
            </w:r>
          </w:p>
        </w:tc>
      </w:tr>
      <w:tr w:rsidR="00624EBA" w:rsidRPr="008E22CB" w14:paraId="01C8C7AB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26BC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Urea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DA21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87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017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88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7771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614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F025E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B4D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EDD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03</w:t>
            </w:r>
          </w:p>
        </w:tc>
      </w:tr>
      <w:tr w:rsidR="00624EBA" w:rsidRPr="008E22CB" w14:paraId="0F022FB3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0A31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Creatinine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D9D7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F07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8210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8CF2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10148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B24D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00A9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55</w:t>
            </w:r>
          </w:p>
        </w:tc>
      </w:tr>
      <w:tr w:rsidR="00624EBA" w:rsidRPr="008E22CB" w14:paraId="321BA3DE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A36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Lipase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52A7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82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AE9B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15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55DE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F94B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4D15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EA3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BDD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37</w:t>
            </w:r>
          </w:p>
        </w:tc>
      </w:tr>
      <w:tr w:rsidR="00624EBA" w:rsidRPr="008E22CB" w14:paraId="1ABFF283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4F6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PTT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5AF9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32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CEC2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52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D2B0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96E4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7C067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D14F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668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13</w:t>
            </w:r>
          </w:p>
        </w:tc>
      </w:tr>
      <w:tr w:rsidR="00624EBA" w:rsidRPr="008E22CB" w14:paraId="5984D663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7436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Hemoglobin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1F95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00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79BE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3EAB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99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6DF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AFC52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E89D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03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BC65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09</w:t>
            </w:r>
          </w:p>
        </w:tc>
      </w:tr>
      <w:tr w:rsidR="00624EBA" w:rsidRPr="008E22CB" w14:paraId="766500B7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18B8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proofErr w:type="spellStart"/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Hematocrite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3762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14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9103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B11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78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AD35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BA693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1EB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FEBC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30</w:t>
            </w:r>
          </w:p>
        </w:tc>
      </w:tr>
      <w:tr w:rsidR="00624EBA" w:rsidRPr="008E22CB" w14:paraId="458B20EE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95B0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MCV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4E5D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74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256F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21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E8D3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45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F76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0143F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5943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1DC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74</w:t>
            </w:r>
          </w:p>
        </w:tc>
      </w:tr>
      <w:tr w:rsidR="00624EBA" w:rsidRPr="008E22CB" w14:paraId="65D0DDFD" w14:textId="77777777" w:rsidTr="00624EBA">
        <w:trPr>
          <w:trHeight w:val="409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B343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Erythrocytes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DD43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356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3972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340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A841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318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A46C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8475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8448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91E6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15</w:t>
            </w:r>
          </w:p>
        </w:tc>
      </w:tr>
      <w:tr w:rsidR="00624EBA" w:rsidRPr="008E22CB" w14:paraId="474EF623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11B2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Leukocytes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ADA9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0BAA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A24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99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27E4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F0CA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964C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CEA2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98*</w:t>
            </w:r>
          </w:p>
        </w:tc>
      </w:tr>
      <w:tr w:rsidR="00624EBA" w:rsidRPr="008E22CB" w14:paraId="283B932F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58A1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Sodium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358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16DD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F417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32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8DA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E08FB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B449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2888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76</w:t>
            </w:r>
          </w:p>
        </w:tc>
      </w:tr>
      <w:tr w:rsidR="00624EBA" w:rsidRPr="008E22CB" w14:paraId="34134039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A2F2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Potassium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535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D139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394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4610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BB891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56C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3B2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02</w:t>
            </w:r>
          </w:p>
        </w:tc>
      </w:tr>
      <w:tr w:rsidR="00624EBA" w:rsidRPr="008E22CB" w14:paraId="765D706B" w14:textId="77777777" w:rsidTr="00624EBA">
        <w:trPr>
          <w:trHeight w:val="409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39F6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Platelets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097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92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905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337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F345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EC8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02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A1211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0F4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A453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82***</w:t>
            </w:r>
          </w:p>
        </w:tc>
      </w:tr>
      <w:tr w:rsidR="00624EBA" w:rsidRPr="008E22CB" w14:paraId="1102B24F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EB03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Ferritin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AEE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16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1F4A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51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302C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38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F80C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77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B9035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8132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3871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45**</w:t>
            </w:r>
          </w:p>
        </w:tc>
      </w:tr>
      <w:tr w:rsidR="00624EBA" w:rsidRPr="008E22CB" w14:paraId="1316BFFD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F4DA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CRP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2C80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26*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600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26*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DED6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91*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A0BE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72ADB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3E52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31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B01F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05</w:t>
            </w:r>
          </w:p>
        </w:tc>
      </w:tr>
      <w:tr w:rsidR="00624EBA" w:rsidRPr="008E22CB" w14:paraId="441F1853" w14:textId="77777777" w:rsidTr="00624EBA">
        <w:trPr>
          <w:trHeight w:val="272"/>
        </w:trPr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0185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Liver stiffness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37E4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567***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F4EC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604***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D962A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68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67E6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1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471F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12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46D9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4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CABF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33</w:t>
            </w:r>
          </w:p>
        </w:tc>
      </w:tr>
      <w:tr w:rsidR="00624EBA" w:rsidRPr="008E22CB" w14:paraId="7CFC0436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4F4F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CAP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6157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1AA5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0324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5BED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7DB6E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2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9FF2D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F30B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73</w:t>
            </w:r>
          </w:p>
        </w:tc>
      </w:tr>
      <w:tr w:rsidR="00624EBA" w:rsidRPr="008E22CB" w14:paraId="19CAAD57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8D0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Liver size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0C6F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57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DCF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48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253B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2324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AF47F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26C8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457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54</w:t>
            </w:r>
          </w:p>
        </w:tc>
      </w:tr>
      <w:tr w:rsidR="00624EBA" w:rsidRPr="008E22CB" w14:paraId="73C91E9C" w14:textId="77777777" w:rsidTr="00624EBA">
        <w:trPr>
          <w:trHeight w:val="134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8A48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Hepatic steatosis (US)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D3C5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47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0B943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40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0092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BA71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4C363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89E1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5649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71**</w:t>
            </w:r>
          </w:p>
        </w:tc>
      </w:tr>
      <w:tr w:rsidR="00624EBA" w:rsidRPr="008E22CB" w14:paraId="54B2EC26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3CB0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Spleen size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CE2B6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62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2317E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15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16C4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3198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312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F5E7A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8390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78B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216*</w:t>
            </w:r>
          </w:p>
        </w:tc>
      </w:tr>
      <w:tr w:rsidR="00624EBA" w:rsidRPr="008E22CB" w14:paraId="2717D258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637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Ascites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C6A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06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213EF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339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3A4E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88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AB73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BB41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-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680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58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D651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050</w:t>
            </w:r>
          </w:p>
        </w:tc>
      </w:tr>
      <w:tr w:rsidR="00624EBA" w:rsidRPr="008E22CB" w14:paraId="29DBC7B6" w14:textId="77777777" w:rsidTr="00624EBA">
        <w:trPr>
          <w:trHeight w:val="272"/>
        </w:trPr>
        <w:tc>
          <w:tcPr>
            <w:tcW w:w="3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498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b/>
                <w:bCs/>
                <w:color w:val="000000" w:themeColor="text1"/>
                <w:kern w:val="24"/>
                <w:lang w:val="en-US"/>
              </w:rPr>
              <w:t>Signs of cirrhosis (US)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B2F97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30*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D8262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452*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FAADC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235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C22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6C19C" w14:textId="77777777" w:rsidR="00624EBA" w:rsidRPr="008E22CB" w:rsidRDefault="00624EBA" w:rsidP="00174E00">
            <w:pPr>
              <w:spacing w:after="0" w:line="240" w:lineRule="auto"/>
              <w:textAlignment w:val="bottom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eastAsia="Times New Roman" w:hAnsi="Times New Roman"/>
                <w:color w:val="000000"/>
                <w:kern w:val="24"/>
                <w:lang w:val="en-US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E520B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0.1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E37B5" w14:textId="77777777" w:rsidR="00624EBA" w:rsidRPr="008E22CB" w:rsidRDefault="00624EBA" w:rsidP="00174E00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8E22CB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-0.126</w:t>
            </w:r>
          </w:p>
        </w:tc>
      </w:tr>
    </w:tbl>
    <w:p w14:paraId="6F896A5B" w14:textId="350166F6" w:rsidR="00624EBA" w:rsidRDefault="00624EBA" w:rsidP="00174E00">
      <w:pPr>
        <w:spacing w:after="0" w:line="240" w:lineRule="auto"/>
        <w:rPr>
          <w:rFonts w:ascii="Times New Roman" w:hAnsi="Times New Roman"/>
          <w:lang w:val="en-US"/>
        </w:rPr>
      </w:pPr>
      <w:r w:rsidRPr="0011751D">
        <w:rPr>
          <w:rFonts w:ascii="Times New Roman" w:hAnsi="Times New Roman"/>
          <w:lang w:val="en-US"/>
        </w:rPr>
        <w:t>*: P&lt;0.05, **: P&lt;0.01, **: P&lt;0.001</w:t>
      </w:r>
    </w:p>
    <w:p w14:paraId="11D7AFA1" w14:textId="77777777" w:rsidR="00D52510" w:rsidRPr="0011751D" w:rsidRDefault="00D52510" w:rsidP="00174E00">
      <w:pPr>
        <w:spacing w:after="0" w:line="240" w:lineRule="auto"/>
        <w:rPr>
          <w:rFonts w:ascii="Times New Roman" w:hAnsi="Times New Roman"/>
          <w:lang w:val="en-US"/>
        </w:rPr>
      </w:pPr>
    </w:p>
    <w:p w14:paraId="05C20BB7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  <w:r w:rsidRPr="0011751D">
        <w:rPr>
          <w:rFonts w:ascii="Times New Roman" w:hAnsi="Times New Roman"/>
          <w:b/>
          <w:lang w:val="en-US"/>
        </w:rPr>
        <w:lastRenderedPageBreak/>
        <w:t>Suppl. Table 2 - Spearman correlations of histology with apoptosis markers and cytokines</w:t>
      </w:r>
    </w:p>
    <w:tbl>
      <w:tblPr>
        <w:tblW w:w="10091" w:type="dxa"/>
        <w:tblLayout w:type="fixed"/>
        <w:tblLook w:val="04A0" w:firstRow="1" w:lastRow="0" w:firstColumn="1" w:lastColumn="0" w:noHBand="0" w:noVBand="1"/>
      </w:tblPr>
      <w:tblGrid>
        <w:gridCol w:w="2677"/>
        <w:gridCol w:w="1160"/>
        <w:gridCol w:w="1042"/>
        <w:gridCol w:w="1042"/>
        <w:gridCol w:w="1043"/>
        <w:gridCol w:w="1042"/>
        <w:gridCol w:w="1042"/>
        <w:gridCol w:w="1043"/>
      </w:tblGrid>
      <w:tr w:rsidR="002C0B76" w:rsidRPr="0011751D" w14:paraId="74CFE9E8" w14:textId="77777777" w:rsidTr="00AF747E">
        <w:trPr>
          <w:trHeight w:val="243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8194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Spearm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DF88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M3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34C8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M6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C7D5D" w14:textId="1F9C249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TNF</w:t>
            </w:r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t>-alph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21ED8" w14:textId="64668BEE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TGF</w:t>
            </w:r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t>-bet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617F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IL-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1395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IL-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2833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VEGF</w:t>
            </w:r>
          </w:p>
        </w:tc>
      </w:tr>
      <w:tr w:rsidR="002C0B76" w:rsidRPr="0011751D" w14:paraId="7C16A9AE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D53D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Kleiner </w:t>
            </w: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steatosis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D13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9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9209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6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3743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15*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DCFB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4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5D39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544*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AE8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5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E621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04</w:t>
            </w:r>
          </w:p>
        </w:tc>
      </w:tr>
      <w:tr w:rsidR="002C0B76" w:rsidRPr="0011751D" w14:paraId="22272283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6C6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location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460F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1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80B78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6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CAF1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5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70F67" w14:textId="444CE0C0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1</w:t>
            </w:r>
            <w:r w:rsidR="00AF74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6C5C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38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E1139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5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79EE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303</w:t>
            </w:r>
          </w:p>
        </w:tc>
      </w:tr>
      <w:tr w:rsidR="002C0B76" w:rsidRPr="0011751D" w14:paraId="09319092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3D05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microvesicular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C376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2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735A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5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308F6" w14:textId="6AAE85B8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9</w:t>
            </w:r>
            <w:r w:rsidR="00AF747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B9A6A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3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F8E3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2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357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6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3BE1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54</w:t>
            </w:r>
          </w:p>
        </w:tc>
      </w:tr>
      <w:tr w:rsidR="002C0B76" w:rsidRPr="0011751D" w14:paraId="564EF71C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3D45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lobular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inflammation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5898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06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B142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89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0266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41*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D42C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0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6FF6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9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177C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3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CC0D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59</w:t>
            </w:r>
          </w:p>
        </w:tc>
      </w:tr>
      <w:tr w:rsidR="002C0B76" w:rsidRPr="0011751D" w14:paraId="0E619972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AC28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microgranulomas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5178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6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433CA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1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AA7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1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830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8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EB86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4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DE4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6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FE64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46</w:t>
            </w:r>
          </w:p>
        </w:tc>
      </w:tr>
      <w:tr w:rsidR="002C0B76" w:rsidRPr="0011751D" w14:paraId="43E81E6E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5C9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large </w:t>
            </w: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lipogranulomas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5F33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0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FCCE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1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CBC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2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B0A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2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32B10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6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7FA7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5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FEE5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07</w:t>
            </w:r>
          </w:p>
        </w:tc>
      </w:tr>
      <w:tr w:rsidR="002C0B76" w:rsidRPr="0011751D" w14:paraId="42D18F32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4481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portal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inflammation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E63E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3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AFE6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9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EFD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5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949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86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BA7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66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F8899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1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81F9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68</w:t>
            </w:r>
          </w:p>
        </w:tc>
      </w:tr>
      <w:tr w:rsidR="002C0B76" w:rsidRPr="0011751D" w14:paraId="7FF64C17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F3DD0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ballooning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34DC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19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610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49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16A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57**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B45A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13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C1C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432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4BEE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6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C46D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36</w:t>
            </w:r>
          </w:p>
        </w:tc>
      </w:tr>
      <w:tr w:rsidR="002C0B76" w:rsidRPr="0011751D" w14:paraId="04531EB5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2121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cidophil </w:t>
            </w: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bodies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C6FB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2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5BEC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46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3C9B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DE53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66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E6ABC" w14:textId="5456F7B8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44</w:t>
            </w:r>
            <w:r w:rsidR="00AF747E">
              <w:rPr>
                <w:rFonts w:ascii="Times New Roman" w:eastAsia="Times New Roman" w:hAnsi="Times New Roman"/>
                <w:color w:val="000000"/>
              </w:rPr>
              <w:t>0</w:t>
            </w:r>
            <w:r w:rsidRPr="0011751D"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17148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0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3BFD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85</w:t>
            </w:r>
          </w:p>
        </w:tc>
      </w:tr>
      <w:tr w:rsidR="002C0B76" w:rsidRPr="0011751D" w14:paraId="3CF7C7A5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DAE7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pigmented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macrophages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F0B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FAF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BD48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0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61FB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32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C221A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7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F8C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4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84F5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34</w:t>
            </w:r>
          </w:p>
        </w:tc>
      </w:tr>
      <w:tr w:rsidR="002C0B76" w:rsidRPr="0011751D" w14:paraId="39E4BFE0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2CA1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megamitochondria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0-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1406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8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F61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6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5D8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2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6762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6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EF1F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9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1F26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34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5BD1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43</w:t>
            </w:r>
          </w:p>
        </w:tc>
      </w:tr>
      <w:tr w:rsidR="002C0B76" w:rsidRPr="0011751D" w14:paraId="42245013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D30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mallory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hyaline 0-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8DD60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75*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18A0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651**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47A8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A23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2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FBE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5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FE58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1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44BF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69</w:t>
            </w:r>
          </w:p>
        </w:tc>
      </w:tr>
      <w:tr w:rsidR="002C0B76" w:rsidRPr="0011751D" w14:paraId="57A5F70C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0CBF6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glycogenated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proofErr w:type="gram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nuclei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 0</w:t>
            </w:r>
            <w:proofErr w:type="gram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-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D54CA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1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9A9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303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024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2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5383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2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9EC6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2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BFC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2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0DE88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14</w:t>
            </w:r>
          </w:p>
        </w:tc>
      </w:tr>
      <w:tr w:rsidR="002C0B76" w:rsidRPr="0011751D" w14:paraId="6BEAD585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79E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classification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proofErr w:type="gram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steatohepatitis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 0</w:t>
            </w:r>
            <w:proofErr w:type="gram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-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94886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4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04D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10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5C8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66*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7CE4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0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0641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415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7CF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0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36C9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44</w:t>
            </w:r>
          </w:p>
        </w:tc>
      </w:tr>
      <w:tr w:rsidR="002C0B76" w:rsidRPr="0011751D" w14:paraId="6DA91F4E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E2D4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0-4 A-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CE3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5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E50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46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5585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2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9E60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5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B7DA0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7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F5B76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48CC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63</w:t>
            </w:r>
          </w:p>
        </w:tc>
      </w:tr>
      <w:tr w:rsidR="002C0B76" w:rsidRPr="0011751D" w14:paraId="3C953D1A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E6F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Fibrosis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proofErr w:type="gram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stage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 0</w:t>
            </w:r>
            <w:proofErr w:type="gram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-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DC9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0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087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9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951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9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A29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0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1B2D9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7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19A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3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102C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62</w:t>
            </w:r>
          </w:p>
        </w:tc>
      </w:tr>
      <w:tr w:rsidR="002C0B76" w:rsidRPr="0011751D" w14:paraId="4C78F33B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5E4F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CLV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E8FE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6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2A00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8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041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87*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4D0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83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41CB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580**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009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8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909C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37</w:t>
            </w:r>
          </w:p>
        </w:tc>
      </w:tr>
      <w:tr w:rsidR="002C0B76" w:rsidRPr="0011751D" w14:paraId="769F097A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F36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P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8F8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7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46F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46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67C9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37AD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4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D38E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31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C5D1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0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D1D0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44</w:t>
            </w:r>
          </w:p>
        </w:tc>
      </w:tr>
      <w:tr w:rsidR="002C0B76" w:rsidRPr="0011751D" w14:paraId="7F46BAA1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B8428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P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CFAA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4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A47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1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359A8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0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33A6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1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3657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96CD6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13478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33</w:t>
            </w:r>
          </w:p>
        </w:tc>
      </w:tr>
      <w:tr w:rsidR="002C0B76" w:rsidRPr="0011751D" w14:paraId="67A1E953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2A6E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Sept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B66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94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55C1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36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7A50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6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1F3A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0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E054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6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DF918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6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9E850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29</w:t>
            </w:r>
          </w:p>
        </w:tc>
      </w:tr>
      <w:tr w:rsidR="002C0B76" w:rsidRPr="0011751D" w14:paraId="1C4FBE76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1120F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W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E9B6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5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D4D2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5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F58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7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C36A0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2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784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8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578A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6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D21A0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</w:tr>
      <w:tr w:rsidR="002C0B76" w:rsidRPr="0011751D" w14:paraId="7EF79BCC" w14:textId="77777777" w:rsidTr="00AF747E">
        <w:trPr>
          <w:trHeight w:val="428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A6559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Chevallier-Score (SSS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ECED0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5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0E65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83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17D36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9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D3FC9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8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4BA3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1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8B2A9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8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ADFC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</w:tr>
    </w:tbl>
    <w:p w14:paraId="7C20DE63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11751D">
        <w:rPr>
          <w:rFonts w:ascii="Times New Roman" w:hAnsi="Times New Roman"/>
        </w:rPr>
        <w:t>*: P&lt;0.05, **: P&lt;0.01, **: P&lt;0.001</w:t>
      </w:r>
    </w:p>
    <w:p w14:paraId="140070C8" w14:textId="77777777" w:rsidR="00FC3FF5" w:rsidRPr="0011751D" w:rsidRDefault="00FC3FF5" w:rsidP="00174E00">
      <w:pPr>
        <w:spacing w:after="0" w:line="240" w:lineRule="auto"/>
        <w:rPr>
          <w:rFonts w:ascii="Times New Roman" w:hAnsi="Times New Roman"/>
        </w:rPr>
      </w:pPr>
    </w:p>
    <w:p w14:paraId="6FF36306" w14:textId="77777777" w:rsidR="00624EBA" w:rsidRPr="0011751D" w:rsidRDefault="00624EBA" w:rsidP="00174E00">
      <w:pPr>
        <w:spacing w:after="0" w:line="240" w:lineRule="auto"/>
        <w:rPr>
          <w:rFonts w:ascii="Times New Roman" w:hAnsi="Times New Roman"/>
        </w:rPr>
      </w:pPr>
    </w:p>
    <w:p w14:paraId="672ACA20" w14:textId="77777777" w:rsidR="00624EBA" w:rsidRPr="0011751D" w:rsidRDefault="00624EBA" w:rsidP="00174E00">
      <w:pPr>
        <w:spacing w:after="0" w:line="240" w:lineRule="auto"/>
        <w:rPr>
          <w:rFonts w:ascii="Times New Roman" w:hAnsi="Times New Roman"/>
        </w:rPr>
      </w:pPr>
    </w:p>
    <w:p w14:paraId="6F990BA8" w14:textId="77777777" w:rsidR="00624EBA" w:rsidRPr="0011751D" w:rsidRDefault="00624EBA" w:rsidP="00174E00">
      <w:pPr>
        <w:spacing w:after="0" w:line="240" w:lineRule="auto"/>
        <w:rPr>
          <w:rFonts w:ascii="Times New Roman" w:hAnsi="Times New Roman"/>
        </w:rPr>
      </w:pPr>
    </w:p>
    <w:p w14:paraId="5D612AA9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73AE6E55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392BE993" w14:textId="77777777" w:rsidR="00174E00" w:rsidRDefault="00174E00">
      <w:pPr>
        <w:spacing w:after="160" w:line="259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05CBA406" w14:textId="092939B8" w:rsidR="002C0B76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  <w:r w:rsidRPr="0011751D">
        <w:rPr>
          <w:rFonts w:ascii="Times New Roman" w:hAnsi="Times New Roman"/>
          <w:b/>
          <w:lang w:val="en-US"/>
        </w:rPr>
        <w:lastRenderedPageBreak/>
        <w:t>Suppl. Table 3</w:t>
      </w:r>
      <w:r w:rsidR="00624EBA" w:rsidRPr="0011751D">
        <w:rPr>
          <w:rFonts w:ascii="Times New Roman" w:hAnsi="Times New Roman"/>
          <w:b/>
          <w:lang w:val="en-US"/>
        </w:rPr>
        <w:t>A</w:t>
      </w:r>
      <w:r w:rsidRPr="0011751D">
        <w:rPr>
          <w:rFonts w:ascii="Times New Roman" w:hAnsi="Times New Roman"/>
          <w:b/>
          <w:lang w:val="en-US"/>
        </w:rPr>
        <w:t xml:space="preserve"> - Spearman correlations of detox changes of apoptotic markers and cytokines with initial levels of clinical parameters </w:t>
      </w:r>
      <w:r w:rsidR="00DA2A67">
        <w:rPr>
          <w:rFonts w:ascii="Times New Roman" w:hAnsi="Times New Roman"/>
          <w:b/>
          <w:lang w:val="en-US"/>
        </w:rPr>
        <w:t>(n</w:t>
      </w:r>
      <w:r w:rsidRPr="0011751D">
        <w:rPr>
          <w:rFonts w:ascii="Times New Roman" w:hAnsi="Times New Roman"/>
          <w:b/>
          <w:lang w:val="en-US"/>
        </w:rPr>
        <w:t>=45</w:t>
      </w:r>
      <w:r w:rsidR="00DA2A67">
        <w:rPr>
          <w:rFonts w:ascii="Times New Roman" w:hAnsi="Times New Roman"/>
          <w:b/>
          <w:lang w:val="en-US"/>
        </w:rPr>
        <w:t>)</w:t>
      </w:r>
    </w:p>
    <w:p w14:paraId="0F1647FB" w14:textId="77777777" w:rsidR="00DA2A67" w:rsidRPr="0011751D" w:rsidRDefault="00DA2A67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tbl>
      <w:tblPr>
        <w:tblW w:w="10434" w:type="dxa"/>
        <w:tblInd w:w="-6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6"/>
        <w:gridCol w:w="1193"/>
        <w:gridCol w:w="1175"/>
        <w:gridCol w:w="1194"/>
        <w:gridCol w:w="1194"/>
        <w:gridCol w:w="1194"/>
        <w:gridCol w:w="1194"/>
        <w:gridCol w:w="1194"/>
      </w:tblGrid>
      <w:tr w:rsidR="002C0B76" w:rsidRPr="0011751D" w14:paraId="0CB160AC" w14:textId="77777777" w:rsidTr="00624EBA">
        <w:trPr>
          <w:trHeight w:val="246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60387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Before Detox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62451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l-GR"/>
              </w:rPr>
              <w:t>Δ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M30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00FE2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l-GR"/>
              </w:rPr>
              <w:t>Δ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M65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243CD3" w14:textId="198AFF0C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l-GR"/>
              </w:rPr>
              <w:t>Δ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TNF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-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br/>
              <w:t>alpha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3E25EB" w14:textId="046724F0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l-GR"/>
              </w:rPr>
              <w:t>Δ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TGF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-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br/>
              <w:t>beta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419C3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l-GR"/>
              </w:rPr>
              <w:t>Δ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L-6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12969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l-GR"/>
              </w:rPr>
              <w:t>Δ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L-8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26EF2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l-GR"/>
              </w:rPr>
              <w:t>Δ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VEGF</w:t>
            </w:r>
          </w:p>
        </w:tc>
      </w:tr>
      <w:tr w:rsidR="002C0B76" w:rsidRPr="0011751D" w14:paraId="42F11414" w14:textId="77777777" w:rsidTr="00624EBA">
        <w:trPr>
          <w:trHeight w:val="370"/>
        </w:trPr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D64E2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M30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7FD87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45*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0724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98*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4DAD5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85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00CE3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10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49A8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71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918D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85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9BBEB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13</w:t>
            </w:r>
          </w:p>
        </w:tc>
      </w:tr>
      <w:tr w:rsidR="002C0B76" w:rsidRPr="0011751D" w14:paraId="476A8B87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9C1EA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M65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51C3C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508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D005C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43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7A796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8F999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317E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B8FD0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68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CF653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04</w:t>
            </w:r>
          </w:p>
        </w:tc>
      </w:tr>
      <w:tr w:rsidR="002C0B76" w:rsidRPr="0011751D" w14:paraId="7C5AEC54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779BD3" w14:textId="183F34AD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TNF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-alpha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A1C91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424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AB5BB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45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EAE48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623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4D255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D896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04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C898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605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2610B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16*</w:t>
            </w:r>
          </w:p>
        </w:tc>
      </w:tr>
      <w:tr w:rsidR="002C0B76" w:rsidRPr="0011751D" w14:paraId="42D00901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293BCA" w14:textId="3C97AF00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TGF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-beta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E7962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78A4A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52250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63C03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794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D1875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422FD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32CC3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13</w:t>
            </w:r>
          </w:p>
        </w:tc>
      </w:tr>
      <w:tr w:rsidR="002C0B76" w:rsidRPr="0011751D" w14:paraId="4281FA47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F654B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</w:rPr>
              <w:t>IL-6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1CB2C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03E61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9E0F9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C8DF8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91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44FC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598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E56A4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27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2BB9C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9</w:t>
            </w:r>
          </w:p>
        </w:tc>
      </w:tr>
      <w:tr w:rsidR="002C0B76" w:rsidRPr="0011751D" w14:paraId="65588D89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6B557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L-8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BB017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486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32F08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42C99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99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3C1EB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7408A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05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7DFB1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849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1763B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08</w:t>
            </w:r>
          </w:p>
        </w:tc>
      </w:tr>
      <w:tr w:rsidR="002C0B76" w:rsidRPr="0011751D" w14:paraId="6CE02266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3AB3D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VEGF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12D8C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12828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25B4F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9CCF6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DBAE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643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87D58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17A34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838***</w:t>
            </w:r>
          </w:p>
        </w:tc>
      </w:tr>
      <w:tr w:rsidR="002C0B76" w:rsidRPr="0011751D" w14:paraId="43082CB8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949F0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ST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A6F3F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EA2BC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9DBA5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3A2E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8C7FF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15BB4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BDCA5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26</w:t>
            </w:r>
          </w:p>
        </w:tc>
      </w:tr>
      <w:tr w:rsidR="002C0B76" w:rsidRPr="0011751D" w14:paraId="23E1B5A3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A862C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LT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E1BD7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2E43E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F03F2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B3783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8711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B62F6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4666C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04</w:t>
            </w:r>
          </w:p>
        </w:tc>
      </w:tr>
      <w:tr w:rsidR="002C0B76" w:rsidRPr="0011751D" w14:paraId="7D4C7AC0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0203C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GGT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57FA2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23A21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56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0E785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2A901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6CC4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868C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19A7F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91</w:t>
            </w:r>
          </w:p>
        </w:tc>
      </w:tr>
      <w:tr w:rsidR="002C0B76" w:rsidRPr="0011751D" w14:paraId="1336C4F7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0E0C6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P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FF114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47AC3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A75DE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CA342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039D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F9219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896D6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20</w:t>
            </w:r>
          </w:p>
        </w:tc>
      </w:tr>
      <w:tr w:rsidR="002C0B76" w:rsidRPr="0011751D" w14:paraId="5A6F84F2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2EE23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Bilirubin total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A9317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DAB79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C2A34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FFB3A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9D444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51FE0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76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8B84B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67</w:t>
            </w:r>
          </w:p>
        </w:tc>
      </w:tr>
      <w:tr w:rsidR="002C0B76" w:rsidRPr="0011751D" w14:paraId="37DE4480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4C2CA8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Q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uick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59DC5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67792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9FEC2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33F20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8F08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9039C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05F6E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90</w:t>
            </w:r>
          </w:p>
        </w:tc>
      </w:tr>
      <w:tr w:rsidR="002C0B76" w:rsidRPr="0011751D" w14:paraId="662F6B0F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F6C60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NR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6F69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FF041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4C4B7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7995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1EC7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99F0A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B29CA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87</w:t>
            </w:r>
          </w:p>
        </w:tc>
      </w:tr>
      <w:tr w:rsidR="002C0B76" w:rsidRPr="0011751D" w14:paraId="2A9B9FA5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2AFC7C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U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rea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24F95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7D4AD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AD706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BDE5C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4CC4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BD702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83352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74</w:t>
            </w:r>
          </w:p>
        </w:tc>
      </w:tr>
      <w:tr w:rsidR="002C0B76" w:rsidRPr="0011751D" w14:paraId="54437BBB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483B6F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C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reatinine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1CD78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855DD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6CD37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FA99C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9939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D0328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2FCFC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43</w:t>
            </w:r>
          </w:p>
        </w:tc>
      </w:tr>
      <w:tr w:rsidR="002C0B76" w:rsidRPr="0011751D" w14:paraId="49AAD1E3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EE9EBC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L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pase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4C580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DAEF0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170A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1BB9F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9356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41BA7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9BDE4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3</w:t>
            </w:r>
          </w:p>
        </w:tc>
      </w:tr>
      <w:tr w:rsidR="002C0B76" w:rsidRPr="0011751D" w14:paraId="45975FFA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42BC9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TT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4ADA5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A7B08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2CBC6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43C70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83A8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2B249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2787F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63</w:t>
            </w:r>
          </w:p>
        </w:tc>
      </w:tr>
      <w:tr w:rsidR="002C0B76" w:rsidRPr="0011751D" w14:paraId="4B7F5113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49C678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H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emoglobin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4FE2D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50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BDB4C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CE423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CF09B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504E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AE8B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0E8E8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37</w:t>
            </w:r>
          </w:p>
        </w:tc>
      </w:tr>
      <w:tr w:rsidR="002C0B76" w:rsidRPr="0011751D" w14:paraId="08EB06D9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5612ED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H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ematocrite</w:t>
            </w:r>
            <w:proofErr w:type="spellEnd"/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2103C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9C03D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4B979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3187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EE8F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CD4EF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5B196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87</w:t>
            </w:r>
          </w:p>
        </w:tc>
      </w:tr>
      <w:tr w:rsidR="002C0B76" w:rsidRPr="0011751D" w14:paraId="630B965F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7278B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MCV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8ED68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C9F50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C9050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D292F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CFB2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1ADBF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751DF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89</w:t>
            </w:r>
          </w:p>
        </w:tc>
      </w:tr>
      <w:tr w:rsidR="002C0B76" w:rsidRPr="0011751D" w14:paraId="1D809714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94AE46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E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rythrocytes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EEA59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5497B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4CD78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F4B7D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DD1F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AC5A7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17D62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29</w:t>
            </w:r>
          </w:p>
        </w:tc>
      </w:tr>
      <w:tr w:rsidR="002C0B76" w:rsidRPr="0011751D" w14:paraId="1E8E9DD2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30911C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L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eukocytes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3BDDE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BBBA2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E0897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08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5546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478B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29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1706C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3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AD58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89</w:t>
            </w:r>
          </w:p>
        </w:tc>
      </w:tr>
      <w:tr w:rsidR="002C0B76" w:rsidRPr="0011751D" w14:paraId="6CEED011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494BD7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S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odium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EF6D0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85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37151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30E1F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593C3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8A78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28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EFEF2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07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B6E15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64</w:t>
            </w:r>
          </w:p>
        </w:tc>
      </w:tr>
      <w:tr w:rsidR="002C0B76" w:rsidRPr="0011751D" w14:paraId="33D68EBE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B10EE5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otassium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951E4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B6DD9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5F96E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2C62A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D2430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61C4D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C89A5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7</w:t>
            </w:r>
          </w:p>
        </w:tc>
      </w:tr>
      <w:tr w:rsidR="002C0B76" w:rsidRPr="0011751D" w14:paraId="7DF38107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2EE843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latelets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9138F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52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443C4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C8EE4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6A9B2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FBE5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C6549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A8132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341*</w:t>
            </w:r>
          </w:p>
        </w:tc>
      </w:tr>
      <w:tr w:rsidR="002C0B76" w:rsidRPr="0011751D" w14:paraId="68633BF5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A9DCC9" w14:textId="77777777" w:rsidR="002C0B76" w:rsidRPr="0011751D" w:rsidRDefault="00624EBA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F</w:t>
            </w:r>
            <w:r w:rsidR="002C0B76"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erritin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87CC9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C0477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83B09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19BE4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5C9E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3FF63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D57E8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16</w:t>
            </w:r>
          </w:p>
        </w:tc>
      </w:tr>
      <w:tr w:rsidR="002C0B76" w:rsidRPr="0011751D" w14:paraId="3BFB48D5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00141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CRP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0EF03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2293F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92919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73BA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900B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CD2E0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6C335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30</w:t>
            </w:r>
          </w:p>
        </w:tc>
      </w:tr>
      <w:tr w:rsidR="002C0B76" w:rsidRPr="0011751D" w14:paraId="7C5233F3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25E95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Liver stiffness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74D5B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38A38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6533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13A21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E849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71FAF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2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B5823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73</w:t>
            </w:r>
          </w:p>
        </w:tc>
      </w:tr>
      <w:tr w:rsidR="002C0B76" w:rsidRPr="0011751D" w14:paraId="137CF9E6" w14:textId="77777777" w:rsidTr="00624EBA">
        <w:trPr>
          <w:trHeight w:val="252"/>
        </w:trPr>
        <w:tc>
          <w:tcPr>
            <w:tcW w:w="20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9FF0A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CAP</w:t>
            </w:r>
          </w:p>
        </w:tc>
        <w:tc>
          <w:tcPr>
            <w:tcW w:w="11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E02EC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F68B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6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1178A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1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4E1A1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0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C07D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-0.1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D5F6B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6666A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81</w:t>
            </w:r>
          </w:p>
        </w:tc>
      </w:tr>
    </w:tbl>
    <w:p w14:paraId="3C8BAF3E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11751D">
        <w:rPr>
          <w:rFonts w:ascii="Times New Roman" w:hAnsi="Times New Roman"/>
        </w:rPr>
        <w:t>*: P&lt;0.05, **: P&lt;0.01, **: P&lt;0.001</w:t>
      </w:r>
    </w:p>
    <w:p w14:paraId="55CEAA53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lang w:val="en-GB"/>
        </w:rPr>
      </w:pPr>
    </w:p>
    <w:p w14:paraId="746912F5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lang w:val="en-GB"/>
        </w:rPr>
      </w:pPr>
    </w:p>
    <w:p w14:paraId="7E0934EA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23FF536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AAEEA5E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1361D225" w14:textId="77777777" w:rsidR="00624EBA" w:rsidRPr="0011751D" w:rsidRDefault="00624EBA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2AC79F8C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74089FD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p w14:paraId="46C7612D" w14:textId="77777777" w:rsidR="0011751D" w:rsidRDefault="0011751D" w:rsidP="00174E00">
      <w:pPr>
        <w:spacing w:after="0"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11FA775E" w14:textId="76949011" w:rsidR="002C0B76" w:rsidRDefault="002C0B76" w:rsidP="00174E00">
      <w:pPr>
        <w:spacing w:after="0" w:line="240" w:lineRule="auto"/>
        <w:rPr>
          <w:rFonts w:ascii="Times New Roman" w:hAnsi="Times New Roman"/>
          <w:b/>
          <w:lang w:val="en-US"/>
        </w:rPr>
      </w:pPr>
      <w:r w:rsidRPr="0011751D">
        <w:rPr>
          <w:rFonts w:ascii="Times New Roman" w:hAnsi="Times New Roman"/>
          <w:b/>
          <w:lang w:val="en-US"/>
        </w:rPr>
        <w:lastRenderedPageBreak/>
        <w:t>Suppl. Table 3</w:t>
      </w:r>
      <w:r w:rsidR="00624EBA" w:rsidRPr="0011751D">
        <w:rPr>
          <w:rFonts w:ascii="Times New Roman" w:hAnsi="Times New Roman"/>
          <w:b/>
          <w:lang w:val="en-US"/>
        </w:rPr>
        <w:t>B</w:t>
      </w:r>
      <w:r w:rsidRPr="0011751D">
        <w:rPr>
          <w:rFonts w:ascii="Times New Roman" w:hAnsi="Times New Roman"/>
          <w:b/>
          <w:lang w:val="en-US"/>
        </w:rPr>
        <w:t xml:space="preserve"> - Spearman correlations of detox changes of apoptotic markers and cytokines with changes of clinical parameters </w:t>
      </w:r>
      <w:r w:rsidR="00DA2A67">
        <w:rPr>
          <w:rFonts w:ascii="Times New Roman" w:hAnsi="Times New Roman"/>
          <w:b/>
          <w:lang w:val="en-US"/>
        </w:rPr>
        <w:t>(n</w:t>
      </w:r>
      <w:r w:rsidRPr="0011751D">
        <w:rPr>
          <w:rFonts w:ascii="Times New Roman" w:hAnsi="Times New Roman"/>
          <w:b/>
          <w:lang w:val="en-US"/>
        </w:rPr>
        <w:t>=45</w:t>
      </w:r>
      <w:r w:rsidR="00DA2A67">
        <w:rPr>
          <w:rFonts w:ascii="Times New Roman" w:hAnsi="Times New Roman"/>
          <w:b/>
          <w:lang w:val="en-US"/>
        </w:rPr>
        <w:t>)</w:t>
      </w:r>
    </w:p>
    <w:p w14:paraId="3C67CE98" w14:textId="77777777" w:rsidR="00DA2A67" w:rsidRPr="0011751D" w:rsidRDefault="00DA2A67" w:rsidP="00174E00">
      <w:pPr>
        <w:spacing w:after="0" w:line="240" w:lineRule="auto"/>
        <w:rPr>
          <w:rFonts w:ascii="Times New Roman" w:hAnsi="Times New Roman"/>
          <w:b/>
          <w:lang w:val="en-US"/>
        </w:rPr>
      </w:pPr>
    </w:p>
    <w:tbl>
      <w:tblPr>
        <w:tblW w:w="9301" w:type="dxa"/>
        <w:jc w:val="center"/>
        <w:tblLayout w:type="fixed"/>
        <w:tblLook w:val="04A0" w:firstRow="1" w:lastRow="0" w:firstColumn="1" w:lastColumn="0" w:noHBand="0" w:noVBand="1"/>
      </w:tblPr>
      <w:tblGrid>
        <w:gridCol w:w="1946"/>
        <w:gridCol w:w="1050"/>
        <w:gridCol w:w="586"/>
        <w:gridCol w:w="465"/>
        <w:gridCol w:w="568"/>
        <w:gridCol w:w="483"/>
        <w:gridCol w:w="550"/>
        <w:gridCol w:w="500"/>
        <w:gridCol w:w="266"/>
        <w:gridCol w:w="785"/>
        <w:gridCol w:w="140"/>
        <w:gridCol w:w="911"/>
        <w:gridCol w:w="122"/>
        <w:gridCol w:w="929"/>
      </w:tblGrid>
      <w:tr w:rsidR="002C0B76" w:rsidRPr="0011751D" w14:paraId="67B3CC21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1D6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Spearma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FB4F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384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05D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CEC7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3F2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EEF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841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  <w:tr w:rsidR="002C0B76" w:rsidRPr="0011751D" w14:paraId="13850EBD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AF82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F257E" w14:textId="77777777" w:rsidR="002C0B76" w:rsidRPr="0011751D" w:rsidRDefault="002C0B76" w:rsidP="0017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M3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E427D" w14:textId="77777777" w:rsidR="002C0B76" w:rsidRPr="0011751D" w:rsidRDefault="002C0B76" w:rsidP="0017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M6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9AF06" w14:textId="57F226C8" w:rsidR="002C0B76" w:rsidRPr="0011751D" w:rsidRDefault="002C0B76" w:rsidP="0017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TNF</w:t>
            </w:r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t>-</w:t>
            </w:r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</w:r>
            <w:proofErr w:type="spellStart"/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t>alpha</w:t>
            </w:r>
            <w:proofErr w:type="spellEnd"/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C2529" w14:textId="2737BC18" w:rsidR="002C0B76" w:rsidRPr="0011751D" w:rsidRDefault="002C0B76" w:rsidP="0017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TGF</w:t>
            </w:r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t>-</w:t>
            </w:r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br/>
            </w:r>
            <w:proofErr w:type="spellStart"/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t>beta</w:t>
            </w:r>
            <w:proofErr w:type="spellEnd"/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A87A3" w14:textId="77777777" w:rsidR="002C0B76" w:rsidRPr="0011751D" w:rsidRDefault="002C0B76" w:rsidP="0017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IL-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247DD" w14:textId="77777777" w:rsidR="002C0B76" w:rsidRPr="0011751D" w:rsidRDefault="002C0B76" w:rsidP="0017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IL-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BC659" w14:textId="77777777" w:rsidR="002C0B76" w:rsidRPr="0011751D" w:rsidRDefault="002C0B76" w:rsidP="00174E0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VEGF</w:t>
            </w:r>
          </w:p>
        </w:tc>
      </w:tr>
      <w:tr w:rsidR="002C0B76" w:rsidRPr="0011751D" w14:paraId="2666F4FE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2A4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M30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83F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A8C3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741*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B367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02*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5C70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22AA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C00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701*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1D72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41*</w:t>
            </w:r>
          </w:p>
        </w:tc>
      </w:tr>
      <w:tr w:rsidR="002C0B76" w:rsidRPr="0011751D" w14:paraId="3ECCE00B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6C3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M65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27AA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741*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8941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50E8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23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ABC9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7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1B02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F334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32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E778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07</w:t>
            </w:r>
          </w:p>
        </w:tc>
      </w:tr>
      <w:tr w:rsidR="002C0B76" w:rsidRPr="0011751D" w14:paraId="517248B7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E9F3" w14:textId="0A77EAAB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TNF</w:t>
            </w:r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t>-alpha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AF4F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02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4212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23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162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B93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2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9E7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918F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54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0C49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51*</w:t>
            </w:r>
          </w:p>
        </w:tc>
      </w:tr>
      <w:tr w:rsidR="002C0B76" w:rsidRPr="0011751D" w14:paraId="0914C58F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845A" w14:textId="067F6B61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TGF</w:t>
            </w:r>
            <w:r w:rsidR="00BE1229">
              <w:rPr>
                <w:rFonts w:ascii="Times New Roman" w:eastAsia="Times New Roman" w:hAnsi="Times New Roman"/>
                <w:b/>
                <w:bCs/>
                <w:color w:val="000000"/>
              </w:rPr>
              <w:t>-beta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2B7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511C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7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8ED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2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C28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0C9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1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A86A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6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D467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</w:tr>
      <w:tr w:rsidR="002C0B76" w:rsidRPr="0011751D" w14:paraId="5E9C4E3F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BA44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IL-6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989B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4F03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895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1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1DB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1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184B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C4F4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9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9E32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428**</w:t>
            </w:r>
          </w:p>
        </w:tc>
      </w:tr>
      <w:tr w:rsidR="002C0B76" w:rsidRPr="0011751D" w14:paraId="2D0582EF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A320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IL-8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CD1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701*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14D6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32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3B5B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54*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485C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6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B63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9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DF5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66033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16*</w:t>
            </w:r>
          </w:p>
        </w:tc>
      </w:tr>
      <w:tr w:rsidR="002C0B76" w:rsidRPr="0011751D" w14:paraId="12F63694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CEC9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VEGF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C53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41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AD04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507B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51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BBB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2DC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428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2F9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16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491B3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C0B76" w:rsidRPr="0011751D" w14:paraId="4AC2C439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93BD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AST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86BD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3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5BA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81*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D74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2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39B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9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FC45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3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C8F7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8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932E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</w:tr>
      <w:tr w:rsidR="002C0B76" w:rsidRPr="0011751D" w14:paraId="3D58D0E4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EA5B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ALT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EDC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2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67B8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29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EBA0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9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33DF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2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FE2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8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C91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9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CC75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89**</w:t>
            </w:r>
          </w:p>
        </w:tc>
      </w:tr>
      <w:tr w:rsidR="002C0B76" w:rsidRPr="0011751D" w14:paraId="79EF3ED3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84C9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GGT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D13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67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2D55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5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E4FF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E211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7C32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2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5C33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34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BF0B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59</w:t>
            </w:r>
          </w:p>
        </w:tc>
      </w:tr>
      <w:tr w:rsidR="002C0B76" w:rsidRPr="0011751D" w14:paraId="0A1D2F87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A1F7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AP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5C09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3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B439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6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E72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1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0402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5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EDDC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9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C97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9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3C5E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16</w:t>
            </w:r>
          </w:p>
        </w:tc>
      </w:tr>
      <w:tr w:rsidR="002C0B76" w:rsidRPr="0011751D" w14:paraId="792BB8E7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0F6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Bilirubin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total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BE51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0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751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1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20B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3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B29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B42B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427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84B3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2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19F5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32</w:t>
            </w:r>
          </w:p>
        </w:tc>
      </w:tr>
      <w:tr w:rsidR="002C0B76" w:rsidRPr="0011751D" w14:paraId="6A3DB8B0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7B5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Quick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8BF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026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8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1A4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5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36B0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E368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9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8EF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9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077B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55</w:t>
            </w:r>
          </w:p>
        </w:tc>
      </w:tr>
      <w:tr w:rsidR="002C0B76" w:rsidRPr="0011751D" w14:paraId="64746D0B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38E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INR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A4D7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5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A580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2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0965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3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09C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2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FB6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3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4454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9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3A59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30</w:t>
            </w:r>
          </w:p>
        </w:tc>
      </w:tr>
      <w:tr w:rsidR="002C0B76" w:rsidRPr="0011751D" w14:paraId="6882FB25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81B0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Urea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0F7A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59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09B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2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3FDA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13*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7151C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1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1AF6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8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319A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01*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AD7BC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56</w:t>
            </w:r>
          </w:p>
        </w:tc>
      </w:tr>
      <w:tr w:rsidR="002C0B76" w:rsidRPr="0011751D" w14:paraId="7BD22983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9AEF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Creatinine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B1C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4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627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CE93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2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D4D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8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4265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8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03A6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11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DC7A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24</w:t>
            </w:r>
          </w:p>
        </w:tc>
      </w:tr>
      <w:tr w:rsidR="002C0B76" w:rsidRPr="0011751D" w14:paraId="1FC976CC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F757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Lipase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E94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2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B48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2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16B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4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AB13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1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738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4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9BE6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3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9D7D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00</w:t>
            </w:r>
          </w:p>
        </w:tc>
      </w:tr>
      <w:tr w:rsidR="002C0B76" w:rsidRPr="0011751D" w14:paraId="40341EFD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F2BF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PTT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F4A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7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8F6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2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343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8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EF7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0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546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5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733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50A2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49</w:t>
            </w:r>
          </w:p>
        </w:tc>
      </w:tr>
      <w:tr w:rsidR="002C0B76" w:rsidRPr="0011751D" w14:paraId="05904D8B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5A40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Hemoglobin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864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08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24E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7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BCF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3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0346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8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3ED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8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39043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2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2040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37*</w:t>
            </w:r>
          </w:p>
        </w:tc>
      </w:tr>
      <w:tr w:rsidR="002C0B76" w:rsidRPr="0011751D" w14:paraId="23726D2A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834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Hematocrite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8BE1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414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277F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2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FEB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7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6DD6C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51C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6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F51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1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15D3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33*</w:t>
            </w:r>
          </w:p>
        </w:tc>
      </w:tr>
      <w:tr w:rsidR="002C0B76" w:rsidRPr="0011751D" w14:paraId="76303922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297BB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MCV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D8F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4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7BA2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1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D20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2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A6F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6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1E7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2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485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6380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</w:tr>
      <w:tr w:rsidR="002C0B76" w:rsidRPr="0011751D" w14:paraId="0AF3E89F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D054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Erythrocytes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ED7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3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3155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0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C6E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0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B625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3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914E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3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AAB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C2A6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4*</w:t>
            </w:r>
          </w:p>
        </w:tc>
      </w:tr>
      <w:tr w:rsidR="002C0B76" w:rsidRPr="0011751D" w14:paraId="48DBBC57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D38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Leukocytes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2017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8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E08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8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8CB5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36**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FE8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822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2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9E0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5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D810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70</w:t>
            </w:r>
          </w:p>
        </w:tc>
      </w:tr>
      <w:tr w:rsidR="002C0B76" w:rsidRPr="0011751D" w14:paraId="643C5CBA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246E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Sodium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36D1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38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297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7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C2B2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9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0FD4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021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7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9413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1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2A2C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89</w:t>
            </w:r>
          </w:p>
        </w:tc>
      </w:tr>
      <w:tr w:rsidR="002C0B76" w:rsidRPr="0011751D" w14:paraId="544397EA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E25A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Potassium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69E6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9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AF1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9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CF3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8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9E84B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8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360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1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2678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AC71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86</w:t>
            </w:r>
          </w:p>
        </w:tc>
      </w:tr>
      <w:tr w:rsidR="002C0B76" w:rsidRPr="0011751D" w14:paraId="5D23A04F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7C373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Platelets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1EBA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3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DCC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25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69A5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5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C380D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8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F1DF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3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D855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5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22BB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91</w:t>
            </w:r>
          </w:p>
        </w:tc>
      </w:tr>
      <w:tr w:rsidR="002C0B76" w:rsidRPr="0011751D" w14:paraId="59779EC4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E392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Ferritin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2EF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11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3B7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536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B1D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3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7A4F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3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028E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D7D28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345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7489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72</w:t>
            </w:r>
          </w:p>
        </w:tc>
      </w:tr>
      <w:tr w:rsidR="002C0B76" w:rsidRPr="0011751D" w14:paraId="3A568843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B8F7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CRP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CDEC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2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A9A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7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054F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4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A959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8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5B3D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2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35C4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8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B55C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53</w:t>
            </w:r>
          </w:p>
        </w:tc>
      </w:tr>
      <w:tr w:rsidR="002C0B76" w:rsidRPr="0011751D" w14:paraId="5B287A15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4B95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Liver</w:t>
            </w:r>
            <w:proofErr w:type="spellEnd"/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stiffness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536C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7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303DF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7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26E0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6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852CE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7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6886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1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C5A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18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E83F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46</w:t>
            </w:r>
          </w:p>
        </w:tc>
      </w:tr>
      <w:tr w:rsidR="002C0B76" w:rsidRPr="0011751D" w14:paraId="7D15C6AA" w14:textId="77777777" w:rsidTr="00394D49">
        <w:trPr>
          <w:trHeight w:val="290"/>
          <w:jc w:val="center"/>
        </w:trPr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0670C" w14:textId="77777777" w:rsidR="002C0B76" w:rsidRPr="0011751D" w:rsidRDefault="002C0B76" w:rsidP="00174E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1751D">
              <w:rPr>
                <w:rFonts w:ascii="Times New Roman" w:eastAsia="Times New Roman" w:hAnsi="Times New Roman"/>
                <w:b/>
                <w:bCs/>
                <w:color w:val="000000"/>
              </w:rPr>
              <w:t>ΔCAP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E1505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1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93C9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-0.01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6CD5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3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063F1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7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6C627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17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CA973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04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D6E1A" w14:textId="77777777" w:rsidR="002C0B76" w:rsidRPr="0011751D" w:rsidRDefault="002C0B76" w:rsidP="00174E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11751D">
              <w:rPr>
                <w:rFonts w:ascii="Times New Roman" w:eastAsia="Times New Roman" w:hAnsi="Times New Roman"/>
                <w:color w:val="000000"/>
              </w:rPr>
              <w:t>0.256</w:t>
            </w:r>
          </w:p>
        </w:tc>
      </w:tr>
    </w:tbl>
    <w:p w14:paraId="47736530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11751D">
        <w:rPr>
          <w:rFonts w:ascii="Times New Roman" w:hAnsi="Times New Roman"/>
        </w:rPr>
        <w:t>*: P&lt;0.05, **: P&lt;0.01, **: P&lt;0.001</w:t>
      </w:r>
    </w:p>
    <w:p w14:paraId="30FDBEFA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11943CD0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7EEDAFAE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7F79A848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7939DEF1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3C2ACF71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516500AF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2AD8233A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40CC1FE4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71F05407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2BD48775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135D512C" w14:textId="77777777" w:rsidR="002C0B76" w:rsidRPr="0011751D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p w14:paraId="7F0F96EA" w14:textId="77777777" w:rsidR="0011751D" w:rsidRDefault="0011751D" w:rsidP="00174E00">
      <w:pPr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  <w:r>
        <w:rPr>
          <w:rFonts w:ascii="Times New Roman" w:hAnsi="Times New Roman"/>
          <w:b/>
          <w:color w:val="000000" w:themeColor="text1"/>
          <w:lang w:val="en-US"/>
        </w:rPr>
        <w:br w:type="page"/>
      </w:r>
    </w:p>
    <w:p w14:paraId="7DFFCB43" w14:textId="722CAEF7" w:rsidR="002C0B76" w:rsidRDefault="002C0B76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  <w:r w:rsidRPr="0011751D">
        <w:rPr>
          <w:rFonts w:ascii="Times New Roman" w:hAnsi="Times New Roman"/>
          <w:b/>
          <w:color w:val="000000" w:themeColor="text1"/>
          <w:lang w:val="en-US"/>
        </w:rPr>
        <w:lastRenderedPageBreak/>
        <w:t xml:space="preserve">Suppl. Table 4 - Comparison </w:t>
      </w:r>
      <w:r w:rsidR="00DA2A67">
        <w:rPr>
          <w:rFonts w:ascii="Times New Roman" w:hAnsi="Times New Roman"/>
          <w:b/>
          <w:color w:val="000000" w:themeColor="text1"/>
          <w:lang w:val="en-US"/>
        </w:rPr>
        <w:t>of c</w:t>
      </w:r>
      <w:r w:rsidRPr="0011751D">
        <w:rPr>
          <w:rFonts w:ascii="Times New Roman" w:hAnsi="Times New Roman"/>
          <w:b/>
          <w:color w:val="000000" w:themeColor="text1"/>
          <w:lang w:val="en-US"/>
        </w:rPr>
        <w:t xml:space="preserve">ytokines between cirrhotics </w:t>
      </w:r>
      <w:r w:rsidR="00DA2A67">
        <w:rPr>
          <w:rFonts w:ascii="Times New Roman" w:hAnsi="Times New Roman"/>
          <w:b/>
          <w:color w:val="000000" w:themeColor="text1"/>
          <w:lang w:val="en-US"/>
        </w:rPr>
        <w:t>(</w:t>
      </w:r>
      <w:r w:rsidRPr="0011751D">
        <w:rPr>
          <w:rFonts w:ascii="Times New Roman" w:hAnsi="Times New Roman"/>
          <w:b/>
          <w:color w:val="000000" w:themeColor="text1"/>
          <w:lang w:val="en-US"/>
        </w:rPr>
        <w:t>n=27) vs non cirrhot</w:t>
      </w:r>
      <w:r w:rsidR="00DA2A67">
        <w:rPr>
          <w:rFonts w:ascii="Times New Roman" w:hAnsi="Times New Roman"/>
          <w:b/>
          <w:color w:val="000000" w:themeColor="text1"/>
          <w:lang w:val="en-US"/>
        </w:rPr>
        <w:t>i</w:t>
      </w:r>
      <w:r w:rsidRPr="0011751D">
        <w:rPr>
          <w:rFonts w:ascii="Times New Roman" w:hAnsi="Times New Roman"/>
          <w:b/>
          <w:color w:val="000000" w:themeColor="text1"/>
          <w:lang w:val="en-US"/>
        </w:rPr>
        <w:t xml:space="preserve">cs (n=86) </w:t>
      </w:r>
    </w:p>
    <w:p w14:paraId="7FD9F605" w14:textId="77777777" w:rsidR="00DA2A67" w:rsidRPr="0011751D" w:rsidRDefault="00DA2A67" w:rsidP="0017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lang w:val="en-US"/>
        </w:rPr>
      </w:pPr>
    </w:p>
    <w:tbl>
      <w:tblPr>
        <w:tblW w:w="8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1820"/>
        <w:gridCol w:w="1820"/>
        <w:gridCol w:w="1280"/>
      </w:tblGrid>
      <w:tr w:rsidR="002C0B76" w:rsidRPr="0011751D" w14:paraId="1B9B87B2" w14:textId="77777777" w:rsidTr="00394D49">
        <w:trPr>
          <w:trHeight w:val="243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25D81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arameter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F522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F0-3</w:t>
            </w:r>
          </w:p>
          <w:p w14:paraId="615F88A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</w:rPr>
              <w:t>N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=8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AF48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F4</w:t>
            </w:r>
          </w:p>
          <w:p w14:paraId="24544BF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</w:rPr>
              <w:t>N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=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329E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2C0B76" w:rsidRPr="0011751D" w14:paraId="5F0F0DFF" w14:textId="77777777" w:rsidTr="00394D49">
        <w:trPr>
          <w:trHeight w:val="248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1660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Sex (male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49E8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69%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31F9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70%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F258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8641</w:t>
            </w:r>
          </w:p>
        </w:tc>
      </w:tr>
      <w:tr w:rsidR="002C0B76" w:rsidRPr="0011751D" w14:paraId="2786B4EE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98CFB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ge (years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4B44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48.6 ± 12.9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4249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54.4 ± 9.1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DC7BC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325</w:t>
            </w:r>
          </w:p>
        </w:tc>
      </w:tr>
      <w:tr w:rsidR="002C0B76" w:rsidRPr="0011751D" w14:paraId="0B2BD319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7C45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BMI (kg/m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3E1B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5.8 ± 5.3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73EF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6.8 ± 4.8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474B9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4223</w:t>
            </w:r>
          </w:p>
        </w:tc>
      </w:tr>
      <w:tr w:rsidR="002C0B76" w:rsidRPr="0011751D" w14:paraId="199F1006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4E277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lcohol consumption (g/day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DFC9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07.9 ± 134.1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F20D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89.1 ± 192.7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FAB92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5753</w:t>
            </w:r>
          </w:p>
        </w:tc>
      </w:tr>
      <w:tr w:rsidR="002C0B76" w:rsidRPr="0011751D" w14:paraId="1F004AFD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3688C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Duration of heavy alcohol drinking (years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90E0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4.3 ± 10.3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C326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0.1 ± 12.6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F6900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411</w:t>
            </w:r>
          </w:p>
        </w:tc>
      </w:tr>
      <w:tr w:rsidR="002C0B76" w:rsidRPr="0011751D" w14:paraId="56F42500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99BB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M30 (U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759C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434 ± 473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B034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949.1 ± 820.9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97D2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  <w:tr w:rsidR="002C0B76" w:rsidRPr="0011751D" w14:paraId="29FA857C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3C624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M65 (U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3A34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851 ± 864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C828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851.6 ± 1156.7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58993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  <w:tr w:rsidR="002C0B76" w:rsidRPr="0011751D" w14:paraId="205CF58A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DFA9DC" w14:textId="7AB35E7B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TNF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-alpha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(</w:t>
            </w: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g</w:t>
            </w:r>
            <w:proofErr w:type="spellEnd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/m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41F2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42.7 ± 40.4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C314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51.8 ± 36.0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EA376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944</w:t>
            </w:r>
          </w:p>
        </w:tc>
      </w:tr>
      <w:tr w:rsidR="002C0B76" w:rsidRPr="0011751D" w14:paraId="5CE1FABE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4477AA" w14:textId="1923111D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TGF</w:t>
            </w:r>
            <w:r w:rsidR="00BE1229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-beta</w:t>
            </w: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F880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7.8 ± 26.2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160A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1.2 ± 9.8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E511A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085</w:t>
            </w:r>
          </w:p>
        </w:tc>
      </w:tr>
      <w:tr w:rsidR="002C0B76" w:rsidRPr="0011751D" w14:paraId="39068C70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5D402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L-6 (</w:t>
            </w: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g</w:t>
            </w:r>
            <w:proofErr w:type="spellEnd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/m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254E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45.3 ± 31.9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F379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54.6 ± 35.2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74A5B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037</w:t>
            </w:r>
          </w:p>
        </w:tc>
      </w:tr>
      <w:tr w:rsidR="002C0B76" w:rsidRPr="0011751D" w14:paraId="70E600DF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6839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L-8 (</w:t>
            </w: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g</w:t>
            </w:r>
            <w:proofErr w:type="spellEnd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/m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3449E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54.6 ± 50.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4B06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96.5 ± 111.4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F17A1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76</w:t>
            </w:r>
          </w:p>
        </w:tc>
      </w:tr>
      <w:tr w:rsidR="002C0B76" w:rsidRPr="0011751D" w14:paraId="337AA548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BC6B8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VEGF (</w:t>
            </w: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g</w:t>
            </w:r>
            <w:proofErr w:type="spellEnd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/m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56E3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81.0 ± 50.9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1DD7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70.7 ± 47.3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AF66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3503</w:t>
            </w:r>
          </w:p>
        </w:tc>
      </w:tr>
      <w:tr w:rsidR="002C0B76" w:rsidRPr="0011751D" w14:paraId="12A28A8C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37DE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ST (U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2742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03 ± 100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E65C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36 ± 52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A2F51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091</w:t>
            </w:r>
          </w:p>
        </w:tc>
      </w:tr>
      <w:tr w:rsidR="002C0B76" w:rsidRPr="0011751D" w14:paraId="53668099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A9D92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LT (U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D75A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76 ± 61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76D8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69 ± 83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5080B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6621</w:t>
            </w:r>
          </w:p>
        </w:tc>
      </w:tr>
      <w:tr w:rsidR="002C0B76" w:rsidRPr="0011751D" w14:paraId="0680022A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6051D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GGT (U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059E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403 ± 613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6DB7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793 ± 834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4E8CE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102</w:t>
            </w:r>
          </w:p>
        </w:tc>
      </w:tr>
      <w:tr w:rsidR="002C0B76" w:rsidRPr="0011751D" w14:paraId="54855A7E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FB7F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P (U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2174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95 ± 43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3419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73 ± 94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D7953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  <w:tr w:rsidR="002C0B76" w:rsidRPr="0011751D" w14:paraId="7E892BB7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ED6DF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Bilirubin total (mg/d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1511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.03 ± 2.0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F979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.60 ± 4.52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5798A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  <w:tr w:rsidR="002C0B76" w:rsidRPr="0011751D" w14:paraId="527ECACE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5F09E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Quick (%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B0D6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09.3 ± 16.9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EDED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76.3 ± 21.7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87F2E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  <w:tr w:rsidR="002C0B76" w:rsidRPr="0011751D" w14:paraId="400D5870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372BD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INR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972E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93 ± 0.24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9F0A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.21 ± 0.23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F2A76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  <w:tr w:rsidR="002C0B76" w:rsidRPr="0011751D" w14:paraId="11A9FC05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068CB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Urea (mg/d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2168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3.5 ± 19.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66FF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8.8 ± 12.3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7312E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439</w:t>
            </w:r>
          </w:p>
        </w:tc>
      </w:tr>
      <w:tr w:rsidR="002C0B76" w:rsidRPr="0011751D" w14:paraId="5E29F91E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6113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Creatinine (mg/d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EB30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71 ± 0.24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639A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67 ± 0.34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BDB08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5241</w:t>
            </w:r>
          </w:p>
        </w:tc>
      </w:tr>
      <w:tr w:rsidR="002C0B76" w:rsidRPr="0011751D" w14:paraId="32BD69EC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46D81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Lipase (U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C4B7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60.3 ± 114.4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8B42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60.0 ± 36.6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35244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9891</w:t>
            </w:r>
          </w:p>
        </w:tc>
      </w:tr>
      <w:tr w:rsidR="002C0B76" w:rsidRPr="0011751D" w14:paraId="48343B91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54A1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TT (sec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7450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2.0 ± 7.1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F984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7.8 ± 5.9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2806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07</w:t>
            </w:r>
          </w:p>
        </w:tc>
      </w:tr>
      <w:tr w:rsidR="002C0B76" w:rsidRPr="0011751D" w14:paraId="3B828707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DE0F3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Hemoglobin (g/d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A1C7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4.1 ± 1.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24A7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2.7 ± 2.2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8F4CC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08</w:t>
            </w:r>
          </w:p>
        </w:tc>
      </w:tr>
      <w:tr w:rsidR="002C0B76" w:rsidRPr="0011751D" w14:paraId="3239064B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82EB9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Hematocrite</w:t>
            </w:r>
            <w:proofErr w:type="spellEnd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5B83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9.7 ± 4.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9933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5.9 ± 6.2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2262E7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09</w:t>
            </w:r>
          </w:p>
        </w:tc>
      </w:tr>
      <w:tr w:rsidR="002C0B76" w:rsidRPr="0011751D" w14:paraId="53F9E0EB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B344E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MCV (</w:t>
            </w: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fL</w:t>
            </w:r>
            <w:proofErr w:type="spellEnd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86EE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93.8 ± 15.4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4355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99.9 ± 8.3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30249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48</w:t>
            </w:r>
          </w:p>
        </w:tc>
      </w:tr>
      <w:tr w:rsidR="002C0B76" w:rsidRPr="0011751D" w14:paraId="6D668777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368C8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Erythrocytes (/</w:t>
            </w: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L</w:t>
            </w:r>
            <w:proofErr w:type="spellEnd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B271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4.3 ± 0.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7485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.6 ± 0.8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FFFBA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  <w:tr w:rsidR="002C0B76" w:rsidRPr="0011751D" w14:paraId="6F6C85C5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67D0D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Leukocytes (/</w:t>
            </w: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nL</w:t>
            </w:r>
            <w:proofErr w:type="spellEnd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3EEF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7.7 ± 2.6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38DA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7.9 ± 3.4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4D957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8173</w:t>
            </w:r>
          </w:p>
        </w:tc>
      </w:tr>
      <w:tr w:rsidR="002C0B76" w:rsidRPr="0011751D" w14:paraId="0330E5FF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54BA9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Sodium(mmol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745F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37.4 ± 4.9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2F78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36.2 ± 4.9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2EF31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445</w:t>
            </w:r>
          </w:p>
        </w:tc>
      </w:tr>
      <w:tr w:rsidR="002C0B76" w:rsidRPr="0011751D" w14:paraId="6D7C98E5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407E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otassium(mmol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11A5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.8 ± 0.4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B72A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.7 ± 0.5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953B2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208</w:t>
            </w:r>
          </w:p>
        </w:tc>
      </w:tr>
      <w:tr w:rsidR="002C0B76" w:rsidRPr="0011751D" w14:paraId="3553C25D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02831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Platelets (/</w:t>
            </w:r>
            <w:proofErr w:type="spellStart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nL</w:t>
            </w:r>
            <w:proofErr w:type="spellEnd"/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C444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06.4 ± 76.9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51F3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60.9 ± 83.0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BEB6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98</w:t>
            </w:r>
          </w:p>
        </w:tc>
      </w:tr>
      <w:tr w:rsidR="002C0B76" w:rsidRPr="0011751D" w14:paraId="554430DB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5436B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Ferritin (ng/m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4B90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678 ± 670.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BA04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925.4 ± 815.6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41AADA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1156</w:t>
            </w:r>
          </w:p>
        </w:tc>
      </w:tr>
      <w:tr w:rsidR="002C0B76" w:rsidRPr="0011751D" w14:paraId="4C9CF808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131C3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CRP (mg/L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E884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7.9 ± 16.9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FEAC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2.5 ± 14.4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4DE6D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2052</w:t>
            </w:r>
          </w:p>
        </w:tc>
      </w:tr>
      <w:tr w:rsidR="002C0B76" w:rsidRPr="0011751D" w14:paraId="66AC95B4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428C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Liver stiffness (kPa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DBE1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8.3 ± 8.2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1BFE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60.1 ± 14.6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DD164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  <w:tr w:rsidR="002C0B76" w:rsidRPr="0011751D" w14:paraId="2AF4556D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81A8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CAP (dB/m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E2B06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06 ± 50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53C5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97 ± 54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8305E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6260</w:t>
            </w:r>
          </w:p>
        </w:tc>
      </w:tr>
      <w:tr w:rsidR="002C0B76" w:rsidRPr="0011751D" w14:paraId="32B9C46C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7DF0D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Liver size (cm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C60EF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6.0 ± 3.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F96F4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7.6 ± 3.3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FED83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501</w:t>
            </w:r>
          </w:p>
        </w:tc>
      </w:tr>
      <w:tr w:rsidR="002C0B76" w:rsidRPr="0011751D" w14:paraId="33F18A7C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B1222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Hepatic steatosis (US, 0-3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8E200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.80 ± 0.85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3090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.85 ± 0.90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ECC5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8659</w:t>
            </w:r>
          </w:p>
        </w:tc>
      </w:tr>
      <w:tr w:rsidR="002C0B76" w:rsidRPr="0011751D" w14:paraId="532CDF54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5A741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Spleen size (cm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557CD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0.0 ± 2.7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61018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1.9 ± 2.2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C41A2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0.0039</w:t>
            </w:r>
          </w:p>
        </w:tc>
      </w:tr>
      <w:tr w:rsidR="002C0B76" w:rsidRPr="0011751D" w14:paraId="37F28ED9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06F1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Ascites (US, %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2631B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1%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0BAA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35%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498B1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  <w:tr w:rsidR="002C0B76" w:rsidRPr="0011751D" w14:paraId="39E33FD3" w14:textId="77777777" w:rsidTr="00394D49">
        <w:trPr>
          <w:trHeight w:val="248"/>
        </w:trPr>
        <w:tc>
          <w:tcPr>
            <w:tcW w:w="35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5EFEC9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b/>
                <w:bCs/>
                <w:color w:val="000000" w:themeColor="text1"/>
                <w:lang w:val="en-US"/>
              </w:rPr>
              <w:t>Signs of cirrhosis (US, %)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14AB3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2%</w:t>
            </w:r>
          </w:p>
        </w:tc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B7B3C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80%</w:t>
            </w:r>
          </w:p>
        </w:tc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338E35" w14:textId="77777777" w:rsidR="002C0B76" w:rsidRPr="0011751D" w:rsidRDefault="002C0B76" w:rsidP="00174E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1751D">
              <w:rPr>
                <w:rFonts w:ascii="Times New Roman" w:hAnsi="Times New Roman"/>
                <w:color w:val="000000" w:themeColor="text1"/>
                <w:lang w:val="en-US"/>
              </w:rPr>
              <w:t>&lt;0.0001</w:t>
            </w:r>
          </w:p>
        </w:tc>
      </w:tr>
    </w:tbl>
    <w:p w14:paraId="5E1460CF" w14:textId="77777777" w:rsidR="002C0B76" w:rsidRPr="0011751D" w:rsidRDefault="002C0B76" w:rsidP="00174E00">
      <w:pPr>
        <w:spacing w:after="0" w:line="240" w:lineRule="auto"/>
        <w:rPr>
          <w:rFonts w:ascii="Times New Roman" w:hAnsi="Times New Roman"/>
        </w:rPr>
      </w:pPr>
    </w:p>
    <w:sectPr w:rsidR="002C0B76" w:rsidRPr="0011751D" w:rsidSect="000924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76"/>
    <w:rsid w:val="0009248A"/>
    <w:rsid w:val="0011751D"/>
    <w:rsid w:val="00174E00"/>
    <w:rsid w:val="001C3A77"/>
    <w:rsid w:val="002C0B76"/>
    <w:rsid w:val="00394D49"/>
    <w:rsid w:val="00624EBA"/>
    <w:rsid w:val="008E22CB"/>
    <w:rsid w:val="00AF747E"/>
    <w:rsid w:val="00BE1229"/>
    <w:rsid w:val="00C932BF"/>
    <w:rsid w:val="00CF0E7E"/>
    <w:rsid w:val="00D52510"/>
    <w:rsid w:val="00DA2A67"/>
    <w:rsid w:val="00FC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5C70B"/>
  <w15:chartTrackingRefBased/>
  <w15:docId w15:val="{DB6DD9CC-064D-473A-9638-53D7464A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0B76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24EB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1</Words>
  <Characters>8638</Characters>
  <Application>Microsoft Office Word</Application>
  <DocSecurity>0</DocSecurity>
  <Lines>71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</dc:creator>
  <cp:keywords/>
  <dc:description/>
  <cp:lastModifiedBy>Sebastian Mueller</cp:lastModifiedBy>
  <cp:revision>2</cp:revision>
  <dcterms:created xsi:type="dcterms:W3CDTF">2021-06-01T13:00:00Z</dcterms:created>
  <dcterms:modified xsi:type="dcterms:W3CDTF">2021-06-01T13:00:00Z</dcterms:modified>
</cp:coreProperties>
</file>